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8994F" w14:textId="77777777" w:rsidR="00E57CA2" w:rsidRPr="00E57CA2" w:rsidRDefault="00E57CA2" w:rsidP="00E57CA2">
      <w:pPr>
        <w:spacing w:line="278" w:lineRule="auto"/>
        <w:rPr>
          <w:rFonts w:ascii="Aptos Body" w:eastAsia="Aptos" w:hAnsi="Aptos Body" w:cs="Times New Roman"/>
          <w:b/>
          <w:bCs/>
        </w:rPr>
      </w:pPr>
      <w:r w:rsidRPr="00E57CA2">
        <w:rPr>
          <w:rFonts w:ascii="Aptos Body" w:eastAsia="Aptos" w:hAnsi="Aptos Body" w:cs="Times New Roman"/>
          <w:b/>
          <w:bCs/>
        </w:rPr>
        <w:t>Supplementary Table 1: Grade and stage of bladder tumour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39"/>
        <w:gridCol w:w="1369"/>
        <w:gridCol w:w="1369"/>
        <w:gridCol w:w="1369"/>
        <w:gridCol w:w="364"/>
        <w:gridCol w:w="1006"/>
      </w:tblGrid>
      <w:tr w:rsidR="00E57CA2" w:rsidRPr="00E57CA2" w14:paraId="639145FB" w14:textId="77777777" w:rsidTr="0092392B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755883A5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Times New Roman"/>
                <w:b/>
                <w:bCs/>
              </w:rPr>
            </w:pPr>
            <w:r w:rsidRPr="00E57CA2">
              <w:rPr>
                <w:rFonts w:ascii="Aptos Body" w:eastAsia="Aptos" w:hAnsi="Aptos Body" w:cs="Times New Roman"/>
                <w:b/>
                <w:bCs/>
              </w:rPr>
              <w:t>Stage and grade of bladder tumour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</w:tcPr>
          <w:p w14:paraId="5FBF39C4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b/>
                <w:bCs/>
              </w:rPr>
            </w:pPr>
            <w:r w:rsidRPr="00E57CA2">
              <w:rPr>
                <w:rFonts w:ascii="Aptos Body" w:eastAsia="Aptos" w:hAnsi="Aptos Body" w:cs="Times New Roman"/>
                <w:b/>
                <w:bCs/>
              </w:rPr>
              <w:t>Total number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</w:tcPr>
          <w:p w14:paraId="4617F28A" w14:textId="77777777" w:rsidR="00E57CA2" w:rsidRPr="00E57CA2" w:rsidDel="0044782C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b/>
                <w:bCs/>
              </w:rPr>
            </w:pPr>
            <w:r w:rsidRPr="00E57CA2">
              <w:rPr>
                <w:rFonts w:ascii="Aptos Body" w:eastAsia="Aptos" w:hAnsi="Aptos Body" w:cs="Times New Roman"/>
                <w:b/>
                <w:bCs/>
              </w:rPr>
              <w:t>Referred with NVH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</w:tcPr>
          <w:p w14:paraId="1FC065E9" w14:textId="77777777" w:rsidR="00E57CA2" w:rsidRPr="00E57CA2" w:rsidDel="0044782C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b/>
                <w:bCs/>
              </w:rPr>
            </w:pPr>
            <w:r w:rsidRPr="00E57CA2">
              <w:rPr>
                <w:rFonts w:ascii="Aptos Body" w:eastAsia="Aptos" w:hAnsi="Aptos Body" w:cs="Times New Roman"/>
                <w:b/>
                <w:bCs/>
              </w:rPr>
              <w:t>Referred with VH</w:t>
            </w:r>
          </w:p>
        </w:tc>
        <w:tc>
          <w:tcPr>
            <w:tcW w:w="1370" w:type="dxa"/>
            <w:gridSpan w:val="2"/>
            <w:tcBorders>
              <w:left w:val="nil"/>
              <w:bottom w:val="single" w:sz="4" w:space="0" w:color="auto"/>
            </w:tcBorders>
          </w:tcPr>
          <w:p w14:paraId="331263F4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b/>
                <w:bCs/>
              </w:rPr>
            </w:pPr>
            <w:r w:rsidRPr="00E57CA2">
              <w:rPr>
                <w:rFonts w:ascii="Aptos Body" w:eastAsia="Aptos" w:hAnsi="Aptos Body" w:cs="Times New Roman"/>
                <w:b/>
                <w:bCs/>
              </w:rPr>
              <w:t>Referred with other features</w:t>
            </w:r>
          </w:p>
        </w:tc>
      </w:tr>
      <w:tr w:rsidR="00E57CA2" w:rsidRPr="00E57CA2" w14:paraId="3A610492" w14:textId="77777777" w:rsidTr="0092392B">
        <w:tc>
          <w:tcPr>
            <w:tcW w:w="3539" w:type="dxa"/>
            <w:tcBorders>
              <w:bottom w:val="single" w:sz="4" w:space="0" w:color="auto"/>
              <w:right w:val="nil"/>
            </w:tcBorders>
          </w:tcPr>
          <w:p w14:paraId="57368CD1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CIS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</w:tcPr>
          <w:p w14:paraId="62C5179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2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64096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2 (100%)</w:t>
            </w:r>
          </w:p>
        </w:tc>
        <w:tc>
          <w:tcPr>
            <w:tcW w:w="13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88A0B1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0</w:t>
            </w:r>
          </w:p>
        </w:tc>
        <w:tc>
          <w:tcPr>
            <w:tcW w:w="137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00899D37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0</w:t>
            </w:r>
          </w:p>
        </w:tc>
      </w:tr>
      <w:tr w:rsidR="00E57CA2" w:rsidRPr="00E57CA2" w14:paraId="63A599FA" w14:textId="77777777" w:rsidTr="0092392B">
        <w:tc>
          <w:tcPr>
            <w:tcW w:w="3539" w:type="dxa"/>
            <w:tcBorders>
              <w:bottom w:val="nil"/>
              <w:right w:val="nil"/>
            </w:tcBorders>
          </w:tcPr>
          <w:p w14:paraId="36F93AB8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Low grade NMIBC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124E767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69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7229F78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3 (4%)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64CB74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62 (90%)</w:t>
            </w:r>
          </w:p>
        </w:tc>
        <w:tc>
          <w:tcPr>
            <w:tcW w:w="1370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3820F6B7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4 (6%)</w:t>
            </w:r>
          </w:p>
        </w:tc>
      </w:tr>
      <w:tr w:rsidR="00E57CA2" w:rsidRPr="00E57CA2" w14:paraId="59ED1EF0" w14:textId="77777777" w:rsidTr="0092392B">
        <w:trPr>
          <w:trHeight w:val="40"/>
        </w:trPr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6311014E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 xml:space="preserve">G1 </w:t>
            </w:r>
            <w:proofErr w:type="spellStart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E6C0659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4539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85AB8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3CFD3BD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67C9C60D" w14:textId="77777777" w:rsidTr="0092392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78C8BEBE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 xml:space="preserve">G2 (low) </w:t>
            </w:r>
            <w:proofErr w:type="spellStart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A6BE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58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A072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26B7F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3329D5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5C81ABFB" w14:textId="77777777" w:rsidTr="0092392B">
        <w:tc>
          <w:tcPr>
            <w:tcW w:w="3539" w:type="dxa"/>
            <w:tcBorders>
              <w:bottom w:val="nil"/>
              <w:right w:val="nil"/>
            </w:tcBorders>
          </w:tcPr>
          <w:p w14:paraId="42BFBF35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High grade NMIBC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51172FF7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98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197FD29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7 (7%)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ED7CCF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86 (88%)</w:t>
            </w:r>
          </w:p>
        </w:tc>
        <w:tc>
          <w:tcPr>
            <w:tcW w:w="1370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77DFB72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5 (5%)</w:t>
            </w:r>
          </w:p>
        </w:tc>
      </w:tr>
      <w:tr w:rsidR="00E57CA2" w:rsidRPr="00E57CA2" w14:paraId="403D3043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75AF962B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 xml:space="preserve">G2 (high) </w:t>
            </w:r>
            <w:proofErr w:type="spellStart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C20F597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995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A7A3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3B0EC23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16E47C99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6715F59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G2 (low) pT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663871D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5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3CB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7EB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415E44F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4D7B5D21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68CC183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G2 (high) pT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70E8A6D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6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46CC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EDC66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05BA0C6D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2F46C6BB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10B0A949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 xml:space="preserve">G3 </w:t>
            </w:r>
            <w:proofErr w:type="spellStart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pTa</w:t>
            </w:r>
            <w:proofErr w:type="spellEnd"/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45B1761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CD77B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4B19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4264C78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766EC99A" w14:textId="77777777" w:rsidTr="0092392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4942BB1D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G3 pT1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136C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52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04C8F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35EDFB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F77C78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02B58AF9" w14:textId="77777777" w:rsidTr="0092392B">
        <w:tc>
          <w:tcPr>
            <w:tcW w:w="3539" w:type="dxa"/>
            <w:tcBorders>
              <w:bottom w:val="nil"/>
              <w:right w:val="nil"/>
            </w:tcBorders>
          </w:tcPr>
          <w:p w14:paraId="13391A20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b/>
                <w:b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Localised MIBC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10ABF6C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b/>
                <w:b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24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27BA4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1 (4%)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F227BF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22 (92%)</w:t>
            </w:r>
          </w:p>
        </w:tc>
        <w:tc>
          <w:tcPr>
            <w:tcW w:w="1370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68FB1084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1 (4%)</w:t>
            </w:r>
          </w:p>
        </w:tc>
      </w:tr>
      <w:tr w:rsidR="00E57CA2" w:rsidRPr="00E57CA2" w14:paraId="6DCE492C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9A11EF8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0 M0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052DBF88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67B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AAB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  <w:vAlign w:val="center"/>
          </w:tcPr>
          <w:p w14:paraId="38C161B6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37A5B222" w14:textId="77777777" w:rsidTr="0092392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1DDA16D2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0 M0 small cell carcinom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A374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167E98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3801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5590ED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428E0D55" w14:textId="77777777" w:rsidTr="0092392B">
        <w:tc>
          <w:tcPr>
            <w:tcW w:w="3539" w:type="dxa"/>
            <w:tcBorders>
              <w:bottom w:val="nil"/>
              <w:right w:val="nil"/>
            </w:tcBorders>
          </w:tcPr>
          <w:p w14:paraId="6AAF9A9D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Metastatic MIBC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</w:tcPr>
          <w:p w14:paraId="6DCB783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b/>
                <w:bCs/>
              </w:rPr>
            </w:pPr>
            <w:r w:rsidRPr="00E57CA2">
              <w:rPr>
                <w:rFonts w:ascii="Aptos Body" w:eastAsia="Aptos" w:hAnsi="Aptos Body" w:cs="Calibri"/>
                <w:b/>
                <w:bCs/>
              </w:rPr>
              <w:t>9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1CEACA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1 (11%)</w:t>
            </w:r>
          </w:p>
        </w:tc>
        <w:tc>
          <w:tcPr>
            <w:tcW w:w="136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0C1FC4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8 (89%)</w:t>
            </w:r>
          </w:p>
        </w:tc>
        <w:tc>
          <w:tcPr>
            <w:tcW w:w="1370" w:type="dxa"/>
            <w:gridSpan w:val="2"/>
            <w:vMerge w:val="restart"/>
            <w:tcBorders>
              <w:left w:val="nil"/>
              <w:bottom w:val="nil"/>
            </w:tcBorders>
            <w:vAlign w:val="center"/>
          </w:tcPr>
          <w:p w14:paraId="0CF8DEF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</w:rPr>
            </w:pPr>
            <w:r w:rsidRPr="00E57CA2">
              <w:rPr>
                <w:rFonts w:ascii="Aptos Body" w:eastAsia="Aptos" w:hAnsi="Aptos Body" w:cs="Calibri"/>
              </w:rPr>
              <w:t>0</w:t>
            </w:r>
          </w:p>
        </w:tc>
      </w:tr>
      <w:tr w:rsidR="00E57CA2" w:rsidRPr="00E57CA2" w14:paraId="7B98EDA3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EA255C9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2 M0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4C1ED0B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F7D7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6DEA9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5CCE90E1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059AFFF1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4E1879E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3 M0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B1C868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062940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D4E0D4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01C1DF2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5CF258A6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26596993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0 M1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4F33ED4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622014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98B845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4AE20BF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60BD3248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83FC88C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2 NX MX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1FD807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356A3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394AF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59FD2D3C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1248BB91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53EEC0A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3 N0 M0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9F22D7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C66B4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0D1AE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06CD6FD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5A57366E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0B505417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3 N0 M0 squamous cell carcinoma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23B6A27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846EB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89CD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70C540E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</w:p>
        </w:tc>
      </w:tr>
      <w:tr w:rsidR="00E57CA2" w:rsidRPr="00E57CA2" w14:paraId="3440BC65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5ECFFE70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4 N2 M1 TC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6C60FEC7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1B0E4E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00A37A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788C2A5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</w:tr>
      <w:tr w:rsidR="00E57CA2" w:rsidRPr="00E57CA2" w14:paraId="39983ABD" w14:textId="77777777" w:rsidTr="0092392B">
        <w:tc>
          <w:tcPr>
            <w:tcW w:w="3539" w:type="dxa"/>
            <w:tcBorders>
              <w:top w:val="nil"/>
              <w:bottom w:val="nil"/>
              <w:right w:val="nil"/>
            </w:tcBorders>
          </w:tcPr>
          <w:p w14:paraId="32884D7A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 xml:space="preserve">T4 N2 M1 TCC with  </w:t>
            </w:r>
            <w:proofErr w:type="spellStart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sarcomatoid</w:t>
            </w:r>
            <w:proofErr w:type="spellEnd"/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/neuroendocrine/small cell differentiatio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3211128B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013470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4593A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nil"/>
            </w:tcBorders>
          </w:tcPr>
          <w:p w14:paraId="013DC416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</w:tr>
      <w:tr w:rsidR="00E57CA2" w:rsidRPr="00E57CA2" w14:paraId="4863E92F" w14:textId="77777777" w:rsidTr="0092392B">
        <w:tc>
          <w:tcPr>
            <w:tcW w:w="3539" w:type="dxa"/>
            <w:tcBorders>
              <w:top w:val="nil"/>
              <w:bottom w:val="single" w:sz="4" w:space="0" w:color="auto"/>
              <w:right w:val="nil"/>
            </w:tcBorders>
          </w:tcPr>
          <w:p w14:paraId="201227B9" w14:textId="77777777" w:rsidR="00E57CA2" w:rsidRPr="00E57CA2" w:rsidRDefault="00E57CA2" w:rsidP="00E57CA2">
            <w:pPr>
              <w:spacing w:line="276" w:lineRule="auto"/>
              <w:ind w:left="720"/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6"/>
                <w:szCs w:val="16"/>
              </w:rPr>
              <w:t>T4 N3 M0 squamous cell carcinoma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AB8F3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  <w:r w:rsidRPr="00E57CA2"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  <w:t>1</w:t>
            </w: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E62CD4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27FE2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370" w:type="dxa"/>
            <w:gridSpan w:val="2"/>
            <w:vMerge/>
            <w:tcBorders>
              <w:top w:val="nil"/>
              <w:left w:val="nil"/>
              <w:bottom w:val="single" w:sz="4" w:space="0" w:color="auto"/>
            </w:tcBorders>
          </w:tcPr>
          <w:p w14:paraId="5000C3C9" w14:textId="77777777" w:rsidR="00E57CA2" w:rsidRPr="00E57CA2" w:rsidRDefault="00E57CA2" w:rsidP="00E57CA2">
            <w:pPr>
              <w:spacing w:line="276" w:lineRule="auto"/>
              <w:jc w:val="center"/>
              <w:rPr>
                <w:rFonts w:ascii="Aptos Body" w:eastAsia="Aptos" w:hAnsi="Aptos Body" w:cs="Times New Roman"/>
                <w:i/>
                <w:iCs/>
                <w:sz w:val="16"/>
                <w:szCs w:val="16"/>
              </w:rPr>
            </w:pPr>
          </w:p>
        </w:tc>
      </w:tr>
      <w:tr w:rsidR="00E57CA2" w:rsidRPr="00E57CA2" w14:paraId="379A0F6F" w14:textId="77777777" w:rsidTr="0092392B">
        <w:tc>
          <w:tcPr>
            <w:tcW w:w="801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F590E2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i/>
                <w:iCs/>
                <w:sz w:val="18"/>
                <w:szCs w:val="18"/>
              </w:rPr>
            </w:pPr>
            <w:r w:rsidRPr="00E57CA2">
              <w:rPr>
                <w:rFonts w:ascii="Aptos Body" w:eastAsia="Aptos" w:hAnsi="Aptos Body" w:cs="Calibri"/>
                <w:i/>
                <w:iCs/>
                <w:sz w:val="18"/>
                <w:szCs w:val="18"/>
              </w:rPr>
              <w:t>CIS carcinoma in-situ, NMIBC non-muscle invasive bladder cancer, MIBC muscle-invasive bladder cancer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3FBA7" w14:textId="77777777" w:rsidR="00E57CA2" w:rsidRPr="00E57CA2" w:rsidRDefault="00E57CA2" w:rsidP="00E57CA2">
            <w:pPr>
              <w:spacing w:line="276" w:lineRule="auto"/>
              <w:rPr>
                <w:rFonts w:ascii="Aptos Body" w:eastAsia="Aptos" w:hAnsi="Aptos Body" w:cs="Calibri"/>
                <w:i/>
                <w:iCs/>
                <w:sz w:val="18"/>
                <w:szCs w:val="18"/>
              </w:rPr>
            </w:pPr>
          </w:p>
        </w:tc>
      </w:tr>
    </w:tbl>
    <w:p w14:paraId="2E413818" w14:textId="77777777" w:rsidR="002E0A6A" w:rsidRDefault="002E0A6A"/>
    <w:sectPr w:rsidR="002E0A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Body">
    <w:altName w:val="Calibri"/>
    <w:charset w:val="00"/>
    <w:family w:val="roman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CA2"/>
    <w:rsid w:val="0020009C"/>
    <w:rsid w:val="002E0A6A"/>
    <w:rsid w:val="00D82D2E"/>
    <w:rsid w:val="00E402C0"/>
    <w:rsid w:val="00E5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4A105"/>
  <w15:chartTrackingRefBased/>
  <w15:docId w15:val="{5E6938B2-5A02-4993-B4EB-DC9A6AD10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7C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7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7CA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7C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7CA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7C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7C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7C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7C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7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7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7CA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7CA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7CA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7C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7C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7C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7C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7C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7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7C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7C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7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7C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7CA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7CA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7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7CA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7CA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57CA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Atha</dc:creator>
  <cp:keywords/>
  <dc:description/>
  <cp:lastModifiedBy>Dave Atha</cp:lastModifiedBy>
  <cp:revision>1</cp:revision>
  <dcterms:created xsi:type="dcterms:W3CDTF">2026-05-21T13:21:00Z</dcterms:created>
  <dcterms:modified xsi:type="dcterms:W3CDTF">2026-05-21T13:22:00Z</dcterms:modified>
</cp:coreProperties>
</file>